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3278" w14:textId="2B2FDBF6" w:rsidR="00EB54EB" w:rsidRDefault="005B28EC">
      <w:r>
        <w:rPr>
          <w:rFonts w:hint="eastAsia"/>
        </w:rPr>
        <w:t>Tab</w:t>
      </w:r>
      <w:r>
        <w:t>le S1. T</w:t>
      </w:r>
      <w:r w:rsidRPr="005B28EC">
        <w:t>he treatment history of these 15 patients.</w:t>
      </w:r>
    </w:p>
    <w:tbl>
      <w:tblPr>
        <w:tblStyle w:val="1"/>
        <w:tblW w:w="9889" w:type="dxa"/>
        <w:tblInd w:w="-787" w:type="dxa"/>
        <w:tblLook w:val="04A0" w:firstRow="1" w:lastRow="0" w:firstColumn="1" w:lastColumn="0" w:noHBand="0" w:noVBand="1"/>
      </w:tblPr>
      <w:tblGrid>
        <w:gridCol w:w="1082"/>
        <w:gridCol w:w="1494"/>
        <w:gridCol w:w="1701"/>
        <w:gridCol w:w="5612"/>
      </w:tblGrid>
      <w:tr w:rsidR="00F056C5" w14:paraId="75519939" w14:textId="0D0B1F75" w:rsidTr="004A4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F9A57B" w14:textId="20399486" w:rsidR="0037659D" w:rsidRPr="0046040E" w:rsidRDefault="0037659D" w:rsidP="003C4334">
            <w:pPr>
              <w:rPr>
                <w:szCs w:val="24"/>
              </w:rPr>
            </w:pPr>
            <w:r w:rsidRPr="0046040E">
              <w:rPr>
                <w:szCs w:val="24"/>
              </w:rPr>
              <w:t>Patient number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4E2D02" w14:textId="6EF1E103" w:rsidR="0037659D" w:rsidRPr="0046040E" w:rsidRDefault="0037659D" w:rsidP="003C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040E">
              <w:rPr>
                <w:szCs w:val="24"/>
              </w:rPr>
              <w:t>Sit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05EB7F" w14:textId="77777777" w:rsidR="0037659D" w:rsidRPr="0046040E" w:rsidRDefault="0037659D" w:rsidP="003C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040E">
              <w:rPr>
                <w:color w:val="1F1F1F"/>
                <w:szCs w:val="24"/>
              </w:rPr>
              <w:t>Initial treatment</w:t>
            </w:r>
          </w:p>
        </w:tc>
        <w:tc>
          <w:tcPr>
            <w:tcW w:w="56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D1E953" w14:textId="1F911643" w:rsidR="0037659D" w:rsidRPr="0046040E" w:rsidRDefault="0037659D" w:rsidP="003C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040E">
              <w:rPr>
                <w:szCs w:val="24"/>
              </w:rPr>
              <w:t xml:space="preserve">Recurrence/ Metastasis and </w:t>
            </w:r>
            <w:r w:rsidRPr="0046040E">
              <w:rPr>
                <w:color w:val="1F1F1F"/>
                <w:szCs w:val="24"/>
              </w:rPr>
              <w:t>Treatment</w:t>
            </w:r>
          </w:p>
          <w:p w14:paraId="5AC2916B" w14:textId="68BA5928" w:rsidR="0037659D" w:rsidRPr="0046040E" w:rsidRDefault="0037659D" w:rsidP="003C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040E">
              <w:rPr>
                <w:szCs w:val="24"/>
              </w:rPr>
              <w:t>DFT (mo</w:t>
            </w:r>
            <w:r w:rsidR="004578DF" w:rsidRPr="0046040E">
              <w:rPr>
                <w:szCs w:val="24"/>
              </w:rPr>
              <w:t>nths</w:t>
            </w:r>
            <w:r w:rsidRPr="0046040E">
              <w:rPr>
                <w:szCs w:val="24"/>
              </w:rPr>
              <w:t>)</w:t>
            </w:r>
          </w:p>
        </w:tc>
      </w:tr>
      <w:tr w:rsidR="00F056C5" w14:paraId="312329E5" w14:textId="070F8F0A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top w:val="single" w:sz="12" w:space="0" w:color="auto"/>
            </w:tcBorders>
            <w:shd w:val="clear" w:color="auto" w:fill="auto"/>
          </w:tcPr>
          <w:p w14:paraId="56701A5D" w14:textId="5C03AD0C" w:rsidR="0037659D" w:rsidRDefault="0037659D" w:rsidP="003C4334">
            <w:r>
              <w:rPr>
                <w:rFonts w:hint="eastAsia"/>
              </w:rPr>
              <w:t>1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shd w:val="clear" w:color="auto" w:fill="auto"/>
          </w:tcPr>
          <w:p w14:paraId="25B048F7" w14:textId="6035CAC5" w:rsidR="0037659D" w:rsidRDefault="00143EA8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C62B63" w:rsidRPr="00C62B63">
              <w:t>uccal mucos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76EBE3C6" w14:textId="54E2F80C" w:rsidR="0037659D" w:rsidRDefault="0037659D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 only</w:t>
            </w:r>
          </w:p>
        </w:tc>
        <w:tc>
          <w:tcPr>
            <w:tcW w:w="5612" w:type="dxa"/>
            <w:tcBorders>
              <w:top w:val="single" w:sz="12" w:space="0" w:color="auto"/>
            </w:tcBorders>
            <w:shd w:val="clear" w:color="auto" w:fill="auto"/>
          </w:tcPr>
          <w:p w14:paraId="4652A5DC" w14:textId="25238FE1" w:rsidR="0037659D" w:rsidRDefault="0037659D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S</w:t>
            </w:r>
            <w:r>
              <w:rPr>
                <w:rFonts w:hint="eastAsia"/>
              </w:rPr>
              <w:t>urgery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T+N</w:t>
            </w:r>
          </w:p>
          <w:p w14:paraId="528E1E09" w14:textId="44CE385E" w:rsidR="0037659D" w:rsidRDefault="0037659D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8   </w:t>
            </w:r>
            <w:r w:rsidR="00460ACC">
              <w:t xml:space="preserve">        </w:t>
            </w:r>
            <w:r>
              <w:t>4</w:t>
            </w:r>
          </w:p>
        </w:tc>
      </w:tr>
      <w:tr w:rsidR="00F056C5" w14:paraId="27CD4EF9" w14:textId="447BC77F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D0AFBE0" w14:textId="1412936F" w:rsidR="0037659D" w:rsidRDefault="0037659D" w:rsidP="003C4334">
            <w:r>
              <w:rPr>
                <w:rFonts w:hint="eastAsia"/>
              </w:rPr>
              <w:t>2</w:t>
            </w:r>
          </w:p>
        </w:tc>
        <w:tc>
          <w:tcPr>
            <w:tcW w:w="1494" w:type="dxa"/>
            <w:shd w:val="clear" w:color="auto" w:fill="auto"/>
          </w:tcPr>
          <w:p w14:paraId="196D975F" w14:textId="3DB2D984" w:rsidR="0037659D" w:rsidRDefault="00143EA8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6952F1" w:rsidRPr="005A694A">
              <w:t>andibular gingiva</w:t>
            </w:r>
          </w:p>
        </w:tc>
        <w:tc>
          <w:tcPr>
            <w:tcW w:w="1701" w:type="dxa"/>
            <w:shd w:val="clear" w:color="auto" w:fill="auto"/>
          </w:tcPr>
          <w:p w14:paraId="1C54C692" w14:textId="7E3C0221" w:rsidR="0037659D" w:rsidRDefault="006952F1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 only</w:t>
            </w:r>
          </w:p>
        </w:tc>
        <w:tc>
          <w:tcPr>
            <w:tcW w:w="5612" w:type="dxa"/>
            <w:shd w:val="clear" w:color="auto" w:fill="auto"/>
          </w:tcPr>
          <w:p w14:paraId="38B14C2F" w14:textId="77777777" w:rsidR="0037659D" w:rsidRDefault="006952F1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T+N</w:t>
            </w:r>
          </w:p>
          <w:p w14:paraId="7B528535" w14:textId="04C48B68" w:rsidR="006952F1" w:rsidRDefault="006952F1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</w:tr>
      <w:tr w:rsidR="00F056C5" w14:paraId="11BBE6C1" w14:textId="5391AA1C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B6F7BB3" w14:textId="6290CAEB" w:rsidR="003C4334" w:rsidRDefault="003C4334" w:rsidP="003C4334">
            <w:r>
              <w:rPr>
                <w:rFonts w:hint="eastAsia"/>
              </w:rPr>
              <w:t>3</w:t>
            </w:r>
          </w:p>
        </w:tc>
        <w:tc>
          <w:tcPr>
            <w:tcW w:w="1494" w:type="dxa"/>
            <w:shd w:val="clear" w:color="auto" w:fill="auto"/>
          </w:tcPr>
          <w:p w14:paraId="0EE961B7" w14:textId="326A45F3" w:rsidR="003C4334" w:rsidRDefault="00143EA8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="003C4334" w:rsidRPr="003C4334">
              <w:t>loor of mouth</w:t>
            </w:r>
          </w:p>
        </w:tc>
        <w:tc>
          <w:tcPr>
            <w:tcW w:w="1701" w:type="dxa"/>
            <w:shd w:val="clear" w:color="auto" w:fill="auto"/>
          </w:tcPr>
          <w:p w14:paraId="2A565B3C" w14:textId="1D8ED5D0" w:rsidR="003C4334" w:rsidRDefault="003C4334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>+RT</w:t>
            </w:r>
          </w:p>
        </w:tc>
        <w:tc>
          <w:tcPr>
            <w:tcW w:w="5612" w:type="dxa"/>
            <w:shd w:val="clear" w:color="auto" w:fill="auto"/>
          </w:tcPr>
          <w:p w14:paraId="0BAD5446" w14:textId="14735BA4" w:rsidR="003C4334" w:rsidRDefault="003C4334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T+N</w:t>
            </w:r>
          </w:p>
          <w:p w14:paraId="4DF6D7A6" w14:textId="1386AE64" w:rsidR="003C4334" w:rsidRDefault="003C4334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</w:tr>
      <w:tr w:rsidR="00F056C5" w14:paraId="7B11CD8E" w14:textId="765455D8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2CCDF45" w14:textId="67C573F5" w:rsidR="003C4334" w:rsidRDefault="003C4334" w:rsidP="003C4334">
            <w:r>
              <w:rPr>
                <w:rFonts w:hint="eastAsia"/>
              </w:rPr>
              <w:t>4</w:t>
            </w:r>
          </w:p>
        </w:tc>
        <w:tc>
          <w:tcPr>
            <w:tcW w:w="1494" w:type="dxa"/>
            <w:shd w:val="clear" w:color="auto" w:fill="auto"/>
          </w:tcPr>
          <w:p w14:paraId="389E4D3B" w14:textId="52562739" w:rsidR="003C4334" w:rsidRDefault="00143EA8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2C2B4F" w:rsidRPr="002C2B4F">
              <w:t>axilla</w:t>
            </w:r>
            <w:r w:rsidR="00E97BEB">
              <w:t xml:space="preserve"> </w:t>
            </w:r>
            <w:r w:rsidR="00E97BEB" w:rsidRPr="00E97BEB">
              <w:t>gingiva</w:t>
            </w:r>
            <w:r w:rsidR="00E97BEB">
              <w:t xml:space="preserve"> </w:t>
            </w:r>
            <w:r w:rsidR="00AD6864">
              <w:t xml:space="preserve">and </w:t>
            </w:r>
            <w:r w:rsidR="000B7228">
              <w:rPr>
                <w:rFonts w:hint="eastAsia"/>
              </w:rPr>
              <w:t>b</w:t>
            </w:r>
            <w:r w:rsidR="000B7228" w:rsidRPr="00C62B63">
              <w:t>uccal mucosa</w:t>
            </w:r>
          </w:p>
        </w:tc>
        <w:tc>
          <w:tcPr>
            <w:tcW w:w="1701" w:type="dxa"/>
            <w:shd w:val="clear" w:color="auto" w:fill="auto"/>
          </w:tcPr>
          <w:p w14:paraId="2C05B151" w14:textId="3ED4B438" w:rsidR="003C4334" w:rsidRDefault="002C2B4F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 only</w:t>
            </w:r>
          </w:p>
        </w:tc>
        <w:tc>
          <w:tcPr>
            <w:tcW w:w="5612" w:type="dxa"/>
            <w:shd w:val="clear" w:color="auto" w:fill="auto"/>
          </w:tcPr>
          <w:p w14:paraId="647ED0E6" w14:textId="77777777" w:rsidR="00F02F91" w:rsidRDefault="002C2B4F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S</w:t>
            </w:r>
            <w:r>
              <w:rPr>
                <w:rFonts w:hint="eastAsia"/>
              </w:rPr>
              <w:t>urgery</w:t>
            </w:r>
            <w:r>
              <w:t>+</w:t>
            </w:r>
            <w:r w:rsidR="00460ACC">
              <w:t>RT</w:t>
            </w:r>
            <w:r w:rsidR="00460ACC">
              <w:rPr>
                <w:rFonts w:hint="eastAsia"/>
              </w:rPr>
              <w:t>→</w:t>
            </w:r>
            <w:r w:rsidR="00460ACC">
              <w:rPr>
                <w:rFonts w:hint="eastAsia"/>
              </w:rPr>
              <w:t>L</w:t>
            </w:r>
            <w:r w:rsidR="00460ACC">
              <w:t>R</w:t>
            </w:r>
            <w:r w:rsidR="00460ACC">
              <w:rPr>
                <w:rFonts w:hint="eastAsia"/>
              </w:rPr>
              <w:t>→</w:t>
            </w:r>
            <w:r w:rsidR="00460ACC">
              <w:t>S</w:t>
            </w:r>
            <w:r w:rsidR="00460ACC">
              <w:rPr>
                <w:rFonts w:hint="eastAsia"/>
              </w:rPr>
              <w:t>urgery</w:t>
            </w:r>
            <w:r w:rsidR="00603C02">
              <w:rPr>
                <w:rFonts w:hint="eastAsia"/>
              </w:rPr>
              <w:t>→</w:t>
            </w:r>
            <w:r w:rsidR="00603C02">
              <w:rPr>
                <w:rFonts w:hint="eastAsia"/>
              </w:rPr>
              <w:t>L</w:t>
            </w:r>
            <w:r w:rsidR="00603C02">
              <w:t>R</w:t>
            </w:r>
            <w:r w:rsidR="00603C02">
              <w:rPr>
                <w:rFonts w:hint="eastAsia"/>
              </w:rPr>
              <w:t>→</w:t>
            </w:r>
            <w:r w:rsidR="00603C02">
              <w:t>S</w:t>
            </w:r>
            <w:r w:rsidR="00603C02">
              <w:rPr>
                <w:rFonts w:hint="eastAsia"/>
              </w:rPr>
              <w:t>urgery</w:t>
            </w:r>
            <w:r w:rsidR="00603C02">
              <w:rPr>
                <w:rFonts w:hint="eastAsia"/>
              </w:rPr>
              <w:t>→</w:t>
            </w:r>
          </w:p>
          <w:p w14:paraId="3C5C045C" w14:textId="4122102A" w:rsidR="00F02F91" w:rsidRDefault="00F02F91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2              6            12 </w:t>
            </w:r>
          </w:p>
          <w:p w14:paraId="432319C3" w14:textId="265A4D83" w:rsidR="003C4334" w:rsidRDefault="007B1572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 w:rsidR="00F02F91">
              <w:t>(</w:t>
            </w:r>
            <w:r w:rsidR="00F059B8">
              <w:t>lung</w:t>
            </w:r>
            <w:r w:rsidR="00F02F91">
              <w:t>)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717044F1" w14:textId="647743DF" w:rsidR="002C2B4F" w:rsidRDefault="002609DB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F056C5" w14:paraId="3120405F" w14:textId="4C038170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6E7CF63" w14:textId="1CFE6F00" w:rsidR="003C4334" w:rsidRDefault="003C4334" w:rsidP="003C4334">
            <w:r>
              <w:rPr>
                <w:rFonts w:hint="eastAsia"/>
              </w:rPr>
              <w:t>5</w:t>
            </w:r>
          </w:p>
        </w:tc>
        <w:tc>
          <w:tcPr>
            <w:tcW w:w="1494" w:type="dxa"/>
            <w:shd w:val="clear" w:color="auto" w:fill="auto"/>
          </w:tcPr>
          <w:p w14:paraId="560BB5FF" w14:textId="7A736567" w:rsidR="003C4334" w:rsidRDefault="00143EA8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BA5748" w:rsidRPr="00C62B63">
              <w:t>uccal mucosa</w:t>
            </w:r>
          </w:p>
        </w:tc>
        <w:tc>
          <w:tcPr>
            <w:tcW w:w="1701" w:type="dxa"/>
            <w:shd w:val="clear" w:color="auto" w:fill="auto"/>
          </w:tcPr>
          <w:p w14:paraId="1A51D7D9" w14:textId="01408176" w:rsidR="003C4334" w:rsidRDefault="009D3D6E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>+RT</w:t>
            </w:r>
          </w:p>
        </w:tc>
        <w:tc>
          <w:tcPr>
            <w:tcW w:w="5612" w:type="dxa"/>
            <w:shd w:val="clear" w:color="auto" w:fill="auto"/>
          </w:tcPr>
          <w:p w14:paraId="6889FD3B" w14:textId="5A4E7AD7" w:rsidR="003C4334" w:rsidRDefault="009D3D6E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t>T+N</w:t>
            </w:r>
          </w:p>
          <w:p w14:paraId="50D25C00" w14:textId="61DADB8A" w:rsidR="009D3D6E" w:rsidRDefault="009D3D6E" w:rsidP="003C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F056C5" w14:paraId="5B27C7F3" w14:textId="60CE3A1E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57F6CE0" w14:textId="67F5032D" w:rsidR="003C4334" w:rsidRDefault="003C4334" w:rsidP="003C4334">
            <w:r>
              <w:rPr>
                <w:rFonts w:hint="eastAsia"/>
              </w:rPr>
              <w:t>6</w:t>
            </w:r>
          </w:p>
        </w:tc>
        <w:tc>
          <w:tcPr>
            <w:tcW w:w="1494" w:type="dxa"/>
            <w:shd w:val="clear" w:color="auto" w:fill="auto"/>
          </w:tcPr>
          <w:p w14:paraId="3480BEF8" w14:textId="5FC7B25E" w:rsidR="003C4334" w:rsidRDefault="00143EA8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="00544D81">
              <w:t>ral</w:t>
            </w:r>
            <w:r w:rsidR="005063B8" w:rsidRPr="005063B8">
              <w:t xml:space="preserve"> tongue</w:t>
            </w:r>
          </w:p>
        </w:tc>
        <w:tc>
          <w:tcPr>
            <w:tcW w:w="1701" w:type="dxa"/>
            <w:shd w:val="clear" w:color="auto" w:fill="auto"/>
          </w:tcPr>
          <w:p w14:paraId="4A2AF1A8" w14:textId="32090801" w:rsidR="003C4334" w:rsidRDefault="005063B8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 only</w:t>
            </w:r>
          </w:p>
        </w:tc>
        <w:tc>
          <w:tcPr>
            <w:tcW w:w="5612" w:type="dxa"/>
            <w:shd w:val="clear" w:color="auto" w:fill="auto"/>
          </w:tcPr>
          <w:p w14:paraId="21EA7F63" w14:textId="63EBD5B9" w:rsidR="003C4334" w:rsidRDefault="0046040E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R </w:t>
            </w:r>
            <w:r w:rsidR="005063B8">
              <w:t>(c</w:t>
            </w:r>
            <w:r w:rsidR="005063B8" w:rsidRPr="005063B8">
              <w:t>ervical lymph node</w:t>
            </w:r>
            <w:r w:rsidR="005063B8">
              <w:t>)</w:t>
            </w:r>
            <w:r w:rsidR="005063B8">
              <w:rPr>
                <w:rFonts w:hint="eastAsia"/>
              </w:rPr>
              <w:t>→</w:t>
            </w:r>
            <w:r w:rsidR="005063B8">
              <w:t>S</w:t>
            </w:r>
            <w:r w:rsidR="005063B8">
              <w:rPr>
                <w:rFonts w:hint="eastAsia"/>
              </w:rPr>
              <w:t>urgery</w:t>
            </w:r>
            <w:r w:rsidR="005063B8">
              <w:t>+RT</w:t>
            </w:r>
            <w:r w:rsidR="005063B8">
              <w:rPr>
                <w:rFonts w:hint="eastAsia"/>
              </w:rPr>
              <w:t>→</w:t>
            </w:r>
            <w:r w:rsidR="005063B8">
              <w:rPr>
                <w:rFonts w:hint="eastAsia"/>
              </w:rPr>
              <w:t>L</w:t>
            </w:r>
            <w:r w:rsidR="005063B8">
              <w:t>R</w:t>
            </w:r>
            <w:r w:rsidR="005063B8">
              <w:rPr>
                <w:rFonts w:hint="eastAsia"/>
              </w:rPr>
              <w:t>→</w:t>
            </w:r>
            <w:r w:rsidR="005063B8">
              <w:rPr>
                <w:rFonts w:hint="eastAsia"/>
              </w:rPr>
              <w:t>T</w:t>
            </w:r>
            <w:r w:rsidR="005063B8">
              <w:t>+N</w:t>
            </w:r>
          </w:p>
          <w:p w14:paraId="6C859165" w14:textId="1385BE04" w:rsidR="005063B8" w:rsidRDefault="005063B8" w:rsidP="003C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1                               </w:t>
            </w:r>
            <w:r w:rsidR="0046040E">
              <w:t xml:space="preserve">  </w:t>
            </w:r>
            <w:r>
              <w:t>2</w:t>
            </w:r>
          </w:p>
        </w:tc>
      </w:tr>
      <w:tr w:rsidR="00F056C5" w14:paraId="6AF00AE5" w14:textId="0C8B831A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CD2BB4B" w14:textId="3D87CDAF" w:rsidR="00435081" w:rsidRDefault="00435081" w:rsidP="00435081">
            <w:r>
              <w:rPr>
                <w:rFonts w:hint="eastAsia"/>
              </w:rPr>
              <w:t>7</w:t>
            </w:r>
          </w:p>
        </w:tc>
        <w:tc>
          <w:tcPr>
            <w:tcW w:w="1494" w:type="dxa"/>
            <w:shd w:val="clear" w:color="auto" w:fill="auto"/>
          </w:tcPr>
          <w:p w14:paraId="3B681825" w14:textId="6539DE9B" w:rsidR="00435081" w:rsidRDefault="00143EA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="00544D81">
              <w:t>ral</w:t>
            </w:r>
            <w:r w:rsidR="00435081" w:rsidRPr="005063B8">
              <w:t xml:space="preserve"> tongue</w:t>
            </w:r>
          </w:p>
        </w:tc>
        <w:tc>
          <w:tcPr>
            <w:tcW w:w="1701" w:type="dxa"/>
            <w:shd w:val="clear" w:color="auto" w:fill="auto"/>
          </w:tcPr>
          <w:p w14:paraId="4CC47D93" w14:textId="77777777" w:rsidR="00435081" w:rsidRDefault="00435081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>+RT</w:t>
            </w:r>
          </w:p>
          <w:p w14:paraId="23730C80" w14:textId="3C9265A8" w:rsidR="00BB1039" w:rsidRDefault="00BB1039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12" w:type="dxa"/>
            <w:shd w:val="clear" w:color="auto" w:fill="auto"/>
          </w:tcPr>
          <w:p w14:paraId="4EE7AB6C" w14:textId="652DAC1F" w:rsidR="00435081" w:rsidRDefault="00435081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 w:rsidR="00843306">
              <w:rPr>
                <w:rFonts w:hint="eastAsia"/>
              </w:rPr>
              <w:t>→</w:t>
            </w:r>
            <w:r w:rsidR="00843306">
              <w:rPr>
                <w:rFonts w:hint="eastAsia"/>
              </w:rPr>
              <w:t>T</w:t>
            </w:r>
            <w:r w:rsidR="00843306">
              <w:t>+N</w:t>
            </w:r>
          </w:p>
          <w:p w14:paraId="0FB341CD" w14:textId="34509BFC" w:rsidR="00435081" w:rsidRDefault="00843306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</w:tr>
      <w:tr w:rsidR="00F056C5" w14:paraId="42AC7F6E" w14:textId="7EC5CE5B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B37D89" w14:textId="1DEA817A" w:rsidR="00435081" w:rsidRDefault="00435081" w:rsidP="00435081">
            <w:r>
              <w:rPr>
                <w:rFonts w:hint="eastAsia"/>
              </w:rPr>
              <w:t>8</w:t>
            </w:r>
          </w:p>
        </w:tc>
        <w:tc>
          <w:tcPr>
            <w:tcW w:w="1494" w:type="dxa"/>
            <w:shd w:val="clear" w:color="auto" w:fill="auto"/>
          </w:tcPr>
          <w:p w14:paraId="6EE3DBFD" w14:textId="27CE71BA" w:rsidR="00435081" w:rsidRDefault="00143EA8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BA5748" w:rsidRPr="00C62B63">
              <w:t>uccal mucosa</w:t>
            </w:r>
            <w:r w:rsidR="0074393E">
              <w:t xml:space="preserve"> and</w:t>
            </w:r>
            <w:r w:rsidR="00553A89">
              <w:t xml:space="preserve"> </w:t>
            </w:r>
            <w:r w:rsidR="005A694A" w:rsidRPr="005A694A">
              <w:t>mandibular gingiva</w:t>
            </w:r>
            <w:r w:rsidR="005A694A">
              <w:t xml:space="preserve">, </w:t>
            </w:r>
            <w:r w:rsidR="00B75AB2">
              <w:t xml:space="preserve">oral </w:t>
            </w:r>
            <w:r w:rsidR="005A694A">
              <w:t>tongue</w:t>
            </w:r>
            <w:r w:rsidR="00EF6CE1">
              <w:t>;</w:t>
            </w:r>
            <w:r w:rsidR="00EF6CE1" w:rsidRPr="003C4334">
              <w:t xml:space="preserve"> floor of mouth</w:t>
            </w:r>
          </w:p>
        </w:tc>
        <w:tc>
          <w:tcPr>
            <w:tcW w:w="1701" w:type="dxa"/>
            <w:shd w:val="clear" w:color="auto" w:fill="auto"/>
          </w:tcPr>
          <w:p w14:paraId="367B7657" w14:textId="4E2421A4" w:rsidR="00435081" w:rsidRDefault="003000A5" w:rsidP="00300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 only</w:t>
            </w:r>
          </w:p>
        </w:tc>
        <w:tc>
          <w:tcPr>
            <w:tcW w:w="5612" w:type="dxa"/>
            <w:shd w:val="clear" w:color="auto" w:fill="auto"/>
          </w:tcPr>
          <w:p w14:paraId="5C9085B9" w14:textId="77777777" w:rsidR="0075229D" w:rsidRDefault="0075229D" w:rsidP="007522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3977C425" w14:textId="58CA35E3" w:rsidR="00435081" w:rsidRDefault="00B34476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F056C5" w14:paraId="78495CD0" w14:textId="2E4C1AA4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CD691F0" w14:textId="4875E310" w:rsidR="00435081" w:rsidRDefault="00435081" w:rsidP="00435081">
            <w:r>
              <w:rPr>
                <w:rFonts w:hint="eastAsia"/>
              </w:rPr>
              <w:t>9</w:t>
            </w:r>
          </w:p>
        </w:tc>
        <w:tc>
          <w:tcPr>
            <w:tcW w:w="1494" w:type="dxa"/>
            <w:shd w:val="clear" w:color="auto" w:fill="auto"/>
          </w:tcPr>
          <w:p w14:paraId="0EA98AFE" w14:textId="07BB419A" w:rsidR="00435081" w:rsidRDefault="00143EA8" w:rsidP="00B34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F70450" w:rsidRPr="00F70450">
              <w:t>axillary</w:t>
            </w:r>
            <w:r w:rsidR="00E97BEB">
              <w:t xml:space="preserve"> </w:t>
            </w:r>
            <w:r w:rsidR="00E97BEB" w:rsidRPr="00E97BEB">
              <w:t>gingiva</w:t>
            </w:r>
          </w:p>
        </w:tc>
        <w:tc>
          <w:tcPr>
            <w:tcW w:w="1701" w:type="dxa"/>
            <w:shd w:val="clear" w:color="auto" w:fill="auto"/>
          </w:tcPr>
          <w:p w14:paraId="1945EDD8" w14:textId="2516DA5F" w:rsidR="00435081" w:rsidRDefault="00F70450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T</w:t>
            </w:r>
          </w:p>
        </w:tc>
        <w:tc>
          <w:tcPr>
            <w:tcW w:w="5612" w:type="dxa"/>
            <w:shd w:val="clear" w:color="auto" w:fill="auto"/>
          </w:tcPr>
          <w:p w14:paraId="3C0AC214" w14:textId="77777777" w:rsidR="00435081" w:rsidRDefault="00F70450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2AC23A75" w14:textId="0CD75182" w:rsidR="00F70450" w:rsidRDefault="00F70450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   </w:t>
            </w:r>
            <w:r w:rsidR="0046040E">
              <w:t xml:space="preserve"> </w:t>
            </w:r>
            <w:r>
              <w:t>2</w:t>
            </w:r>
          </w:p>
        </w:tc>
      </w:tr>
      <w:tr w:rsidR="00F056C5" w14:paraId="653F965D" w14:textId="716924FC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92F39DA" w14:textId="7B4D0C10" w:rsidR="00435081" w:rsidRDefault="00435081" w:rsidP="00435081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494" w:type="dxa"/>
            <w:shd w:val="clear" w:color="auto" w:fill="auto"/>
          </w:tcPr>
          <w:p w14:paraId="33CB3457" w14:textId="200C0226" w:rsidR="00435081" w:rsidRDefault="00143EA8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F056C5" w:rsidRPr="005A694A">
              <w:t>andibular</w:t>
            </w:r>
            <w:r w:rsidR="00F056C5">
              <w:t xml:space="preserve"> </w:t>
            </w:r>
            <w:r w:rsidR="00B34476" w:rsidRPr="005A694A">
              <w:t>gingiva</w:t>
            </w:r>
          </w:p>
        </w:tc>
        <w:tc>
          <w:tcPr>
            <w:tcW w:w="1701" w:type="dxa"/>
            <w:shd w:val="clear" w:color="auto" w:fill="auto"/>
          </w:tcPr>
          <w:p w14:paraId="0AD33319" w14:textId="412049A8" w:rsidR="00F056C5" w:rsidRDefault="00F056C5" w:rsidP="00F05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 xml:space="preserve"> only</w:t>
            </w:r>
          </w:p>
          <w:p w14:paraId="15A3C6C6" w14:textId="45288371" w:rsidR="00435081" w:rsidRDefault="00435081" w:rsidP="00F05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12" w:type="dxa"/>
            <w:shd w:val="clear" w:color="auto" w:fill="auto"/>
          </w:tcPr>
          <w:p w14:paraId="56FD2B32" w14:textId="77777777" w:rsidR="00435081" w:rsidRDefault="00F056C5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470D5340" w14:textId="496F1294" w:rsidR="00F056C5" w:rsidRDefault="00F056C5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</w:tr>
      <w:tr w:rsidR="00F056C5" w14:paraId="67B54D75" w14:textId="0B40A2DA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25EA374" w14:textId="5E5D629D" w:rsidR="00435081" w:rsidRDefault="00435081" w:rsidP="00435081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494" w:type="dxa"/>
            <w:shd w:val="clear" w:color="auto" w:fill="auto"/>
          </w:tcPr>
          <w:p w14:paraId="03B14F05" w14:textId="41457017" w:rsidR="00435081" w:rsidRDefault="00143EA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352D18" w:rsidRPr="00C62B63">
              <w:t>uccal mucosa</w:t>
            </w:r>
            <w:r w:rsidR="00352D18">
              <w:t xml:space="preserve"> and </w:t>
            </w:r>
            <w:r w:rsidR="003C36DD" w:rsidRPr="005A694A">
              <w:t>mandibular gingiva</w:t>
            </w:r>
          </w:p>
        </w:tc>
        <w:tc>
          <w:tcPr>
            <w:tcW w:w="1701" w:type="dxa"/>
            <w:shd w:val="clear" w:color="auto" w:fill="auto"/>
          </w:tcPr>
          <w:p w14:paraId="0088078F" w14:textId="77777777" w:rsidR="003C36DD" w:rsidRDefault="003C36DD" w:rsidP="003C3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 xml:space="preserve"> only</w:t>
            </w:r>
          </w:p>
          <w:p w14:paraId="443116EF" w14:textId="77777777" w:rsidR="00435081" w:rsidRDefault="00435081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12" w:type="dxa"/>
            <w:shd w:val="clear" w:color="auto" w:fill="auto"/>
          </w:tcPr>
          <w:p w14:paraId="178CECD8" w14:textId="77777777" w:rsidR="003C36DD" w:rsidRDefault="003C36DD" w:rsidP="003C3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2A49AE6D" w14:textId="48563ECF" w:rsidR="00435081" w:rsidRDefault="003C36DD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</w:tr>
      <w:tr w:rsidR="00F056C5" w14:paraId="01422E20" w14:textId="1FCFA89A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9157BA1" w14:textId="0470D3A1" w:rsidR="00435081" w:rsidRDefault="00435081" w:rsidP="00435081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494" w:type="dxa"/>
            <w:shd w:val="clear" w:color="auto" w:fill="auto"/>
          </w:tcPr>
          <w:p w14:paraId="4834BEC2" w14:textId="250C1549" w:rsidR="00435081" w:rsidRDefault="00143EA8" w:rsidP="00B34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490089" w:rsidRPr="00F70450">
              <w:t>axillary</w:t>
            </w:r>
            <w:r w:rsidR="00490089">
              <w:t xml:space="preserve"> </w:t>
            </w:r>
            <w:r w:rsidR="00490089" w:rsidRPr="00E97BEB">
              <w:t>gingiva</w:t>
            </w:r>
          </w:p>
        </w:tc>
        <w:tc>
          <w:tcPr>
            <w:tcW w:w="1701" w:type="dxa"/>
            <w:shd w:val="clear" w:color="auto" w:fill="auto"/>
          </w:tcPr>
          <w:p w14:paraId="2A86E847" w14:textId="4A0B5D05" w:rsidR="00435081" w:rsidRPr="00490089" w:rsidRDefault="00490089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 w:rsidR="00B34476">
              <w:t>T</w:t>
            </w:r>
          </w:p>
        </w:tc>
        <w:tc>
          <w:tcPr>
            <w:tcW w:w="5612" w:type="dxa"/>
            <w:shd w:val="clear" w:color="auto" w:fill="auto"/>
          </w:tcPr>
          <w:p w14:paraId="277B6958" w14:textId="57DE5A50" w:rsidR="00435081" w:rsidRDefault="00397997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1489B06E" w14:textId="16A0EA4F" w:rsidR="00397997" w:rsidRDefault="00397997" w:rsidP="00460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 w:rsidR="00B34476">
              <w:t xml:space="preserve">       </w:t>
            </w:r>
            <w:r w:rsidR="0046040E">
              <w:t xml:space="preserve"> 3</w:t>
            </w:r>
          </w:p>
        </w:tc>
      </w:tr>
      <w:tr w:rsidR="00F056C5" w14:paraId="72DDE373" w14:textId="696580A2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B29D2A0" w14:textId="23249435" w:rsidR="00435081" w:rsidRDefault="00435081" w:rsidP="00435081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494" w:type="dxa"/>
            <w:shd w:val="clear" w:color="auto" w:fill="auto"/>
          </w:tcPr>
          <w:p w14:paraId="4E82278E" w14:textId="6B6B2FAC" w:rsidR="00435081" w:rsidRDefault="00143EA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="00352D18">
              <w:t>ral</w:t>
            </w:r>
            <w:r w:rsidR="008000D8">
              <w:t xml:space="preserve"> tongue</w:t>
            </w:r>
          </w:p>
        </w:tc>
        <w:tc>
          <w:tcPr>
            <w:tcW w:w="1701" w:type="dxa"/>
            <w:shd w:val="clear" w:color="auto" w:fill="auto"/>
          </w:tcPr>
          <w:p w14:paraId="72344DD9" w14:textId="0BE37254" w:rsidR="00435081" w:rsidRDefault="008000D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>+RT</w:t>
            </w:r>
          </w:p>
        </w:tc>
        <w:tc>
          <w:tcPr>
            <w:tcW w:w="5612" w:type="dxa"/>
            <w:shd w:val="clear" w:color="auto" w:fill="auto"/>
          </w:tcPr>
          <w:p w14:paraId="2FFBFA25" w14:textId="06A1C8B7" w:rsidR="00435081" w:rsidRDefault="008000D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5B9B60D0" w14:textId="62790181" w:rsidR="008000D8" w:rsidRDefault="008000D8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</w:tr>
      <w:tr w:rsidR="00F056C5" w14:paraId="32C9D7FF" w14:textId="303E36CB" w:rsidTr="004A4D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1E02DCB" w14:textId="0A94763A" w:rsidR="00435081" w:rsidRDefault="00435081" w:rsidP="00435081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494" w:type="dxa"/>
            <w:shd w:val="clear" w:color="auto" w:fill="auto"/>
          </w:tcPr>
          <w:p w14:paraId="7049B247" w14:textId="40264D2B" w:rsidR="00435081" w:rsidRDefault="00143EA8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="00352D18" w:rsidRPr="00C62B63">
              <w:t>uccal mucosa</w:t>
            </w:r>
          </w:p>
        </w:tc>
        <w:tc>
          <w:tcPr>
            <w:tcW w:w="1701" w:type="dxa"/>
            <w:shd w:val="clear" w:color="auto" w:fill="auto"/>
          </w:tcPr>
          <w:p w14:paraId="56495423" w14:textId="55340D0C" w:rsidR="00435081" w:rsidRDefault="003000A5" w:rsidP="00435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 xml:space="preserve"> only</w:t>
            </w:r>
          </w:p>
        </w:tc>
        <w:tc>
          <w:tcPr>
            <w:tcW w:w="5612" w:type="dxa"/>
            <w:shd w:val="clear" w:color="auto" w:fill="auto"/>
          </w:tcPr>
          <w:p w14:paraId="1238AAB6" w14:textId="77777777" w:rsidR="003000A5" w:rsidRDefault="003000A5" w:rsidP="00300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R</w:t>
            </w:r>
            <w:r>
              <w:rPr>
                <w:rFonts w:hint="eastAsia"/>
              </w:rPr>
              <w:t>→</w:t>
            </w:r>
            <w:r>
              <w:rPr>
                <w:rFonts w:hint="eastAsia"/>
              </w:rPr>
              <w:t>T</w:t>
            </w:r>
            <w:r>
              <w:t>+N</w:t>
            </w:r>
          </w:p>
          <w:p w14:paraId="562DB6C7" w14:textId="076DFFC1" w:rsidR="00435081" w:rsidRDefault="003000A5" w:rsidP="00300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</w:tr>
      <w:tr w:rsidR="00F056C5" w14:paraId="0F76FB3B" w14:textId="7DF54CFD" w:rsidTr="004A4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bottom w:val="single" w:sz="12" w:space="0" w:color="auto"/>
            </w:tcBorders>
            <w:shd w:val="clear" w:color="auto" w:fill="auto"/>
          </w:tcPr>
          <w:p w14:paraId="699F682C" w14:textId="1034A024" w:rsidR="00435081" w:rsidRDefault="00435081" w:rsidP="00435081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</w:tcPr>
          <w:p w14:paraId="236C4224" w14:textId="38E42FD7" w:rsidR="00435081" w:rsidRDefault="00B34476" w:rsidP="00B34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ral tong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0B3236F9" w14:textId="489B220F" w:rsidR="00435081" w:rsidRDefault="00087B45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>
              <w:rPr>
                <w:rFonts w:hint="eastAsia"/>
              </w:rPr>
              <w:t>urgery</w:t>
            </w:r>
            <w:r>
              <w:t>+RT</w:t>
            </w:r>
          </w:p>
        </w:tc>
        <w:tc>
          <w:tcPr>
            <w:tcW w:w="5612" w:type="dxa"/>
            <w:tcBorders>
              <w:bottom w:val="single" w:sz="12" w:space="0" w:color="auto"/>
            </w:tcBorders>
            <w:shd w:val="clear" w:color="auto" w:fill="auto"/>
          </w:tcPr>
          <w:p w14:paraId="761125CE" w14:textId="0747AE06" w:rsidR="00435081" w:rsidRDefault="0046040E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R (</w:t>
            </w:r>
            <w:r w:rsidR="00087B45">
              <w:t>c</w:t>
            </w:r>
            <w:r w:rsidR="00087B45" w:rsidRPr="005063B8">
              <w:t>ervical lymph node</w:t>
            </w:r>
            <w:r w:rsidR="00087B45">
              <w:t>)</w:t>
            </w:r>
            <w:r w:rsidR="00087B45">
              <w:rPr>
                <w:rFonts w:hint="eastAsia"/>
              </w:rPr>
              <w:t>→</w:t>
            </w:r>
            <w:r w:rsidR="00087B45">
              <w:rPr>
                <w:rFonts w:hint="eastAsia"/>
              </w:rPr>
              <w:t>T</w:t>
            </w:r>
            <w:r w:rsidR="00087B45">
              <w:t>+N</w:t>
            </w:r>
          </w:p>
          <w:p w14:paraId="2073A468" w14:textId="7391C4CB" w:rsidR="00087B45" w:rsidRDefault="00087B45" w:rsidP="00435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</w:tr>
    </w:tbl>
    <w:p w14:paraId="510EE1CF" w14:textId="531EC1A4" w:rsidR="00FC642B" w:rsidRDefault="002E05B3">
      <w:r w:rsidRPr="002E05B3">
        <w:t>LR, local</w:t>
      </w:r>
      <w:r w:rsidR="00A949A0">
        <w:t>-regional</w:t>
      </w:r>
      <w:r w:rsidRPr="002E05B3">
        <w:t xml:space="preserve"> recurrence</w:t>
      </w:r>
      <w:r w:rsidR="009C7161">
        <w:rPr>
          <w:rFonts w:hint="eastAsia"/>
        </w:rPr>
        <w:t>;</w:t>
      </w:r>
      <w:r w:rsidR="00603C02" w:rsidRPr="00603C02">
        <w:t xml:space="preserve"> </w:t>
      </w:r>
      <w:r w:rsidR="00603C02">
        <w:t>M</w:t>
      </w:r>
      <w:r w:rsidR="0003740B">
        <w:t xml:space="preserve">, </w:t>
      </w:r>
      <w:r w:rsidR="00603C02">
        <w:t>m</w:t>
      </w:r>
      <w:r w:rsidR="00603C02" w:rsidRPr="0001052E">
        <w:t>etastasis</w:t>
      </w:r>
      <w:r w:rsidR="00603C02">
        <w:t xml:space="preserve">; </w:t>
      </w:r>
      <w:r w:rsidR="007202C0">
        <w:t>T</w:t>
      </w:r>
      <w:r w:rsidR="00284895">
        <w:t xml:space="preserve">, </w:t>
      </w:r>
      <w:r w:rsidR="007202C0">
        <w:t>t</w:t>
      </w:r>
      <w:r w:rsidR="007202C0" w:rsidRPr="007202C0">
        <w:t>islelizumab</w:t>
      </w:r>
      <w:r w:rsidR="00284895">
        <w:t>;</w:t>
      </w:r>
      <w:r w:rsidR="00284895" w:rsidRPr="00284895">
        <w:t xml:space="preserve"> </w:t>
      </w:r>
      <w:r w:rsidR="00284895">
        <w:t xml:space="preserve">N, </w:t>
      </w:r>
      <w:r w:rsidR="007202C0" w:rsidRPr="007202C0">
        <w:t>nimotuzumab</w:t>
      </w:r>
      <w:r w:rsidR="007202C0">
        <w:t>;</w:t>
      </w:r>
      <w:r w:rsidR="0003740B">
        <w:rPr>
          <w:rFonts w:ascii="Georgia" w:hAnsi="Georgia"/>
          <w:color w:val="1F1F1F"/>
          <w:sz w:val="21"/>
          <w:szCs w:val="21"/>
        </w:rPr>
        <w:t xml:space="preserve"> </w:t>
      </w:r>
      <w:r w:rsidR="00F45270">
        <w:rPr>
          <w:rFonts w:ascii="Georgia" w:hAnsi="Georgia"/>
          <w:color w:val="1F1F1F"/>
          <w:sz w:val="21"/>
          <w:szCs w:val="21"/>
        </w:rPr>
        <w:t>RT, radiotherapy</w:t>
      </w:r>
      <w:r w:rsidR="0003740B">
        <w:rPr>
          <w:rFonts w:ascii="Georgia" w:hAnsi="Georgia"/>
          <w:color w:val="1F1F1F"/>
          <w:sz w:val="21"/>
          <w:szCs w:val="21"/>
        </w:rPr>
        <w:t xml:space="preserve">; </w:t>
      </w:r>
      <w:r w:rsidR="008F0B4D" w:rsidRPr="007D6D87">
        <w:t>DFT</w:t>
      </w:r>
      <w:r w:rsidR="0046040E">
        <w:t>: diseases-</w:t>
      </w:r>
      <w:r w:rsidR="008F0B4D">
        <w:t>free time</w:t>
      </w:r>
    </w:p>
    <w:sectPr w:rsidR="00FC6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A8CA9" w14:textId="77777777" w:rsidR="00AA34F9" w:rsidRDefault="00AA34F9" w:rsidP="00FC642B">
      <w:r>
        <w:separator/>
      </w:r>
    </w:p>
  </w:endnote>
  <w:endnote w:type="continuationSeparator" w:id="0">
    <w:p w14:paraId="1637A050" w14:textId="77777777" w:rsidR="00AA34F9" w:rsidRDefault="00AA34F9" w:rsidP="00FC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A2EF2" w14:textId="77777777" w:rsidR="00AA34F9" w:rsidRDefault="00AA34F9" w:rsidP="00FC642B">
      <w:r>
        <w:separator/>
      </w:r>
    </w:p>
  </w:footnote>
  <w:footnote w:type="continuationSeparator" w:id="0">
    <w:p w14:paraId="7E309B9E" w14:textId="77777777" w:rsidR="00AA34F9" w:rsidRDefault="00AA34F9" w:rsidP="00FC6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4D4"/>
    <w:rsid w:val="0001052E"/>
    <w:rsid w:val="00030C54"/>
    <w:rsid w:val="00032CB9"/>
    <w:rsid w:val="0003740B"/>
    <w:rsid w:val="00050CB1"/>
    <w:rsid w:val="00087B45"/>
    <w:rsid w:val="000B7228"/>
    <w:rsid w:val="000C6480"/>
    <w:rsid w:val="00106DAD"/>
    <w:rsid w:val="00143EA8"/>
    <w:rsid w:val="001A14D4"/>
    <w:rsid w:val="001B6795"/>
    <w:rsid w:val="001C573D"/>
    <w:rsid w:val="001F350E"/>
    <w:rsid w:val="0020010D"/>
    <w:rsid w:val="002609DB"/>
    <w:rsid w:val="00272EE6"/>
    <w:rsid w:val="00284895"/>
    <w:rsid w:val="002C2B4F"/>
    <w:rsid w:val="002C5BB1"/>
    <w:rsid w:val="002E05B3"/>
    <w:rsid w:val="003000A5"/>
    <w:rsid w:val="00333B77"/>
    <w:rsid w:val="00352D18"/>
    <w:rsid w:val="0037659D"/>
    <w:rsid w:val="00397997"/>
    <w:rsid w:val="003A0618"/>
    <w:rsid w:val="003C36DD"/>
    <w:rsid w:val="003C4334"/>
    <w:rsid w:val="003C4C34"/>
    <w:rsid w:val="003C6BA4"/>
    <w:rsid w:val="0040555A"/>
    <w:rsid w:val="00435081"/>
    <w:rsid w:val="004578DF"/>
    <w:rsid w:val="0046040E"/>
    <w:rsid w:val="00460ACC"/>
    <w:rsid w:val="00471106"/>
    <w:rsid w:val="00490089"/>
    <w:rsid w:val="004A0586"/>
    <w:rsid w:val="004A353F"/>
    <w:rsid w:val="004A4D08"/>
    <w:rsid w:val="004B639B"/>
    <w:rsid w:val="004D6932"/>
    <w:rsid w:val="005063B8"/>
    <w:rsid w:val="005127D1"/>
    <w:rsid w:val="00544D81"/>
    <w:rsid w:val="00553A89"/>
    <w:rsid w:val="00555E1E"/>
    <w:rsid w:val="00556651"/>
    <w:rsid w:val="00576ED4"/>
    <w:rsid w:val="00597858"/>
    <w:rsid w:val="005A694A"/>
    <w:rsid w:val="005B28EC"/>
    <w:rsid w:val="005F5A5A"/>
    <w:rsid w:val="00603C02"/>
    <w:rsid w:val="0063508D"/>
    <w:rsid w:val="0065630C"/>
    <w:rsid w:val="006952F1"/>
    <w:rsid w:val="006B3B56"/>
    <w:rsid w:val="007202C0"/>
    <w:rsid w:val="0074393E"/>
    <w:rsid w:val="0075229D"/>
    <w:rsid w:val="0077647E"/>
    <w:rsid w:val="007B1572"/>
    <w:rsid w:val="007C0E0C"/>
    <w:rsid w:val="007D6D87"/>
    <w:rsid w:val="007E7F73"/>
    <w:rsid w:val="008000D8"/>
    <w:rsid w:val="00807D92"/>
    <w:rsid w:val="0081112C"/>
    <w:rsid w:val="00835837"/>
    <w:rsid w:val="00843306"/>
    <w:rsid w:val="0085408A"/>
    <w:rsid w:val="00883312"/>
    <w:rsid w:val="008D1130"/>
    <w:rsid w:val="008E5847"/>
    <w:rsid w:val="008F0B4D"/>
    <w:rsid w:val="008F7B5F"/>
    <w:rsid w:val="00991A0C"/>
    <w:rsid w:val="009C7161"/>
    <w:rsid w:val="009D3D6E"/>
    <w:rsid w:val="00A3404D"/>
    <w:rsid w:val="00A5401D"/>
    <w:rsid w:val="00A949A0"/>
    <w:rsid w:val="00AA34F9"/>
    <w:rsid w:val="00AB6019"/>
    <w:rsid w:val="00AC4929"/>
    <w:rsid w:val="00AD6864"/>
    <w:rsid w:val="00AE1E89"/>
    <w:rsid w:val="00AF3887"/>
    <w:rsid w:val="00B34476"/>
    <w:rsid w:val="00B445D5"/>
    <w:rsid w:val="00B75AB2"/>
    <w:rsid w:val="00BA4789"/>
    <w:rsid w:val="00BA5748"/>
    <w:rsid w:val="00BB01EA"/>
    <w:rsid w:val="00BB1039"/>
    <w:rsid w:val="00BD7DBD"/>
    <w:rsid w:val="00C149AC"/>
    <w:rsid w:val="00C463FD"/>
    <w:rsid w:val="00C62B63"/>
    <w:rsid w:val="00D56196"/>
    <w:rsid w:val="00D8705B"/>
    <w:rsid w:val="00DA624F"/>
    <w:rsid w:val="00DD42E3"/>
    <w:rsid w:val="00E27E09"/>
    <w:rsid w:val="00E52D56"/>
    <w:rsid w:val="00E722F1"/>
    <w:rsid w:val="00E938E6"/>
    <w:rsid w:val="00E97BEB"/>
    <w:rsid w:val="00EB54EB"/>
    <w:rsid w:val="00EF6CE1"/>
    <w:rsid w:val="00F02F91"/>
    <w:rsid w:val="00F056C5"/>
    <w:rsid w:val="00F059B8"/>
    <w:rsid w:val="00F45270"/>
    <w:rsid w:val="00F70450"/>
    <w:rsid w:val="00F77A45"/>
    <w:rsid w:val="00F81F61"/>
    <w:rsid w:val="00F97225"/>
    <w:rsid w:val="00F9748D"/>
    <w:rsid w:val="00F9756B"/>
    <w:rsid w:val="00F97B8E"/>
    <w:rsid w:val="00FC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D4159"/>
  <w15:chartTrackingRefBased/>
  <w15:docId w15:val="{B1AA1F99-CF63-4852-8720-C7F79518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42B"/>
    <w:rPr>
      <w:sz w:val="18"/>
      <w:szCs w:val="18"/>
    </w:rPr>
  </w:style>
  <w:style w:type="table" w:styleId="a7">
    <w:name w:val="Table Grid"/>
    <w:basedOn w:val="a1"/>
    <w:uiPriority w:val="39"/>
    <w:rsid w:val="00FC6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AE1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</Pages>
  <Words>175</Words>
  <Characters>991</Characters>
  <Application>Microsoft Office Word</Application>
  <DocSecurity>0</DocSecurity>
  <Lines>17</Lines>
  <Paragraphs>4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安 普根</cp:lastModifiedBy>
  <cp:revision>33</cp:revision>
  <dcterms:created xsi:type="dcterms:W3CDTF">2023-10-06T12:33:00Z</dcterms:created>
  <dcterms:modified xsi:type="dcterms:W3CDTF">2023-10-17T14:32:00Z</dcterms:modified>
</cp:coreProperties>
</file>